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153" w:rsidRPr="00BC5153" w:rsidRDefault="007C242C" w:rsidP="00BC515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cknowledgments</w:t>
      </w:r>
      <w:r w:rsidR="00BC5153" w:rsidRPr="00BC51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C5153" w:rsidRPr="00BC515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BC5153" w:rsidRDefault="00BC5153" w:rsidP="00BC51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153">
        <w:rPr>
          <w:rFonts w:ascii="Times New Roman" w:hAnsi="Times New Roman" w:cs="Times New Roman"/>
          <w:sz w:val="24"/>
          <w:szCs w:val="24"/>
          <w:lang w:val="en-US"/>
        </w:rPr>
        <w:t xml:space="preserve">We thank to the collections and institutions that provided historical occurrence data via </w:t>
      </w:r>
      <w:proofErr w:type="spellStart"/>
      <w:r w:rsidRPr="00BC5153">
        <w:rPr>
          <w:rFonts w:ascii="Times New Roman" w:hAnsi="Times New Roman" w:cs="Times New Roman"/>
          <w:sz w:val="24"/>
          <w:szCs w:val="24"/>
          <w:lang w:val="en-US"/>
        </w:rPr>
        <w:t>HerpNET</w:t>
      </w:r>
      <w:proofErr w:type="spellEnd"/>
      <w:r w:rsidRPr="00BC5153">
        <w:rPr>
          <w:rFonts w:ascii="Times New Roman" w:hAnsi="Times New Roman" w:cs="Times New Roman"/>
          <w:sz w:val="24"/>
          <w:szCs w:val="24"/>
          <w:lang w:val="en-US"/>
        </w:rPr>
        <w:t xml:space="preserve"> and GBIF data portal (http://www.herpnet.org, http://www.gbif.org, respectively) accessed on September 23th 201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American Museum of Natural History, New York; Herpetology Collection, California Academy of Sciences, California; Arizona State University, Arizona; Brigham Young University, Hawaii; Herpetology Collection, California Academy of Sciences, San Francisco; Amphibians and Reptiles Collection, Cornell University Museum of Vertebrates, Ithaca;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Colección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Nacional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Anfibios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y Reptiles,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Biología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la UNAM, Distrito Federal; Natural History Museum, University of Kansas, Lawrence; Los Angeles County Museum of Natural History, Los Angeles; Museum of Natural Science, Louisiana State University, Baton Rouge; Michigan State University Museum, East Lansing; Collection Herpetology, Museum of Comparative Zoology Harvard University, Cambridge; Herpetological Collection, Museum of Vertebrate Zoology, University of California, Berkeley; Herpetological Collection, Smithsonian National Museum of Natural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History,Washington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; Santa Barbara Museum of Natural History, Santa Barbara; Vertebrate Collection, Texas Cooperative Wildlife Collection, College Station; Amphibian and Reptile Collection, University of Arizona, Tucson;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Colección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Anfibios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y Reptiles,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Museo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Zooología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Facultad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D40C2">
        <w:rPr>
          <w:rFonts w:ascii="Times New Roman" w:hAnsi="Times New Roman" w:cs="Times New Roman"/>
          <w:sz w:val="24"/>
          <w:szCs w:val="24"/>
          <w:lang w:val="en-US"/>
        </w:rPr>
        <w:t>Ciencias</w:t>
      </w:r>
      <w:proofErr w:type="spellEnd"/>
      <w:r w:rsidRPr="005D40C2">
        <w:rPr>
          <w:rFonts w:ascii="Times New Roman" w:hAnsi="Times New Roman" w:cs="Times New Roman"/>
          <w:sz w:val="24"/>
          <w:szCs w:val="24"/>
          <w:lang w:val="en-US"/>
        </w:rPr>
        <w:t xml:space="preserve">, UNAM, Distrito Federal; Herpetology Collection, University of Colorado Museum of Natural History, Boulder; Herpetology Collection, The University of Texas at El Paso, El Paso. </w:t>
      </w:r>
    </w:p>
    <w:p w:rsidR="002161E0" w:rsidRPr="00BC5153" w:rsidRDefault="002161E0">
      <w:pPr>
        <w:rPr>
          <w:lang w:val="en-US"/>
        </w:rPr>
      </w:pPr>
    </w:p>
    <w:sectPr w:rsidR="002161E0" w:rsidRPr="00BC5153" w:rsidSect="002161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C5153"/>
    <w:rsid w:val="002161E0"/>
    <w:rsid w:val="0078405E"/>
    <w:rsid w:val="007C242C"/>
    <w:rsid w:val="00BC5153"/>
    <w:rsid w:val="00D336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153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dra</dc:creator>
  <cp:lastModifiedBy>Alondra</cp:lastModifiedBy>
  <cp:revision>2</cp:revision>
  <dcterms:created xsi:type="dcterms:W3CDTF">2013-09-23T14:51:00Z</dcterms:created>
  <dcterms:modified xsi:type="dcterms:W3CDTF">2013-09-23T14:51:00Z</dcterms:modified>
</cp:coreProperties>
</file>